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D8A3A" w14:textId="77777777" w:rsidR="007D6089" w:rsidRPr="00BE307D" w:rsidRDefault="007D6089" w:rsidP="007D6089">
      <w:pPr>
        <w:pStyle w:val="NoSpacing"/>
        <w:spacing w:line="480" w:lineRule="auto"/>
        <w:jc w:val="center"/>
        <w:rPr>
          <w:rFonts w:ascii="Times" w:eastAsia="Times" w:hAnsi="Times" w:cs="Times"/>
          <w:color w:val="000000" w:themeColor="text1"/>
          <w:sz w:val="24"/>
          <w:szCs w:val="24"/>
        </w:rPr>
      </w:pPr>
      <w:r w:rsidRPr="00BE307D">
        <w:rPr>
          <w:rFonts w:ascii="Times" w:eastAsia="Times" w:hAnsi="Times" w:cs="Times"/>
          <w:color w:val="000000" w:themeColor="text1"/>
          <w:sz w:val="24"/>
          <w:szCs w:val="24"/>
        </w:rPr>
        <w:t>Appendix A</w:t>
      </w:r>
    </w:p>
    <w:p w14:paraId="2C2C9A54" w14:textId="77777777" w:rsidR="007D6089" w:rsidRPr="00BE307D" w:rsidRDefault="007D6089" w:rsidP="007D6089">
      <w:pPr>
        <w:pStyle w:val="NoSpacing"/>
        <w:spacing w:line="480" w:lineRule="auto"/>
        <w:jc w:val="center"/>
        <w:rPr>
          <w:rFonts w:ascii="Times" w:eastAsia="Times" w:hAnsi="Times" w:cs="Times"/>
          <w:color w:val="000000" w:themeColor="text1"/>
          <w:sz w:val="24"/>
          <w:szCs w:val="24"/>
        </w:rPr>
      </w:pPr>
      <w:r w:rsidRPr="00BE307D">
        <w:rPr>
          <w:rFonts w:ascii="Times" w:eastAsia="Times" w:hAnsi="Times" w:cs="Times"/>
          <w:color w:val="000000" w:themeColor="text1"/>
          <w:sz w:val="24"/>
          <w:szCs w:val="24"/>
        </w:rPr>
        <w:t>Interview Guideline Focus Groups</w:t>
      </w:r>
    </w:p>
    <w:p w14:paraId="46295864" w14:textId="77777777" w:rsidR="007D6089" w:rsidRPr="00BE307D" w:rsidRDefault="007D6089" w:rsidP="007D6089">
      <w:pPr>
        <w:pStyle w:val="NoSpacing"/>
        <w:numPr>
          <w:ilvl w:val="0"/>
          <w:numId w:val="1"/>
        </w:num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 w:rsidRPr="00BE307D">
        <w:rPr>
          <w:rFonts w:ascii="Times" w:eastAsia="Times" w:hAnsi="Times" w:cs="Times"/>
          <w:color w:val="000000" w:themeColor="text1"/>
          <w:sz w:val="24"/>
          <w:szCs w:val="24"/>
        </w:rPr>
        <w:t>Could you introduce yourself and share something about your motivation to participate in this focus group?</w:t>
      </w:r>
    </w:p>
    <w:p w14:paraId="3B30BFEE" w14:textId="77777777" w:rsidR="007D6089" w:rsidRPr="00BE307D" w:rsidRDefault="007D6089" w:rsidP="007D6089">
      <w:pPr>
        <w:pStyle w:val="NoSpacing"/>
        <w:numPr>
          <w:ilvl w:val="0"/>
          <w:numId w:val="1"/>
        </w:num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 w:rsidRPr="00BE307D">
        <w:rPr>
          <w:rFonts w:ascii="Times" w:eastAsia="Times" w:hAnsi="Times" w:cs="Times"/>
          <w:color w:val="000000" w:themeColor="text1"/>
          <w:sz w:val="24"/>
          <w:szCs w:val="24"/>
        </w:rPr>
        <w:t>What do you think diversity and inclusion entail?</w:t>
      </w:r>
    </w:p>
    <w:p w14:paraId="583FF1DD" w14:textId="77777777" w:rsidR="007D6089" w:rsidRPr="00BE307D" w:rsidRDefault="007D6089" w:rsidP="007D6089">
      <w:pPr>
        <w:pStyle w:val="NoSpacing"/>
        <w:numPr>
          <w:ilvl w:val="1"/>
          <w:numId w:val="1"/>
        </w:num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 w:rsidRPr="00BE307D">
        <w:rPr>
          <w:rFonts w:ascii="Times" w:eastAsia="Times" w:hAnsi="Times" w:cs="Times"/>
          <w:color w:val="000000" w:themeColor="text1"/>
          <w:sz w:val="24"/>
          <w:szCs w:val="24"/>
        </w:rPr>
        <w:t>How would you define diversity and inclusion?</w:t>
      </w:r>
    </w:p>
    <w:p w14:paraId="282E9469" w14:textId="77777777" w:rsidR="007D6089" w:rsidRPr="00BE307D" w:rsidRDefault="007D6089" w:rsidP="007D6089">
      <w:pPr>
        <w:pStyle w:val="NoSpacing"/>
        <w:numPr>
          <w:ilvl w:val="1"/>
          <w:numId w:val="1"/>
        </w:num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 w:rsidRPr="00BE307D">
        <w:rPr>
          <w:rFonts w:ascii="Times" w:eastAsia="Times" w:hAnsi="Times" w:cs="Times"/>
          <w:color w:val="000000" w:themeColor="text1"/>
          <w:sz w:val="24"/>
          <w:szCs w:val="24"/>
        </w:rPr>
        <w:t>What does an inclusive learning environment mean to you?</w:t>
      </w:r>
    </w:p>
    <w:p w14:paraId="1E0053EB" w14:textId="77777777" w:rsidR="007D6089" w:rsidRPr="00BE307D" w:rsidRDefault="007D6089" w:rsidP="007D6089">
      <w:pPr>
        <w:pStyle w:val="NoSpacing"/>
        <w:numPr>
          <w:ilvl w:val="0"/>
          <w:numId w:val="1"/>
        </w:num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 w:rsidRPr="00BE307D">
        <w:rPr>
          <w:rFonts w:ascii="Times" w:eastAsia="Times" w:hAnsi="Times" w:cs="Times"/>
          <w:color w:val="000000" w:themeColor="text1"/>
          <w:sz w:val="24"/>
          <w:szCs w:val="24"/>
        </w:rPr>
        <w:t>To what extent is diversity incorporated in your study program’s curriculum)?</w:t>
      </w:r>
    </w:p>
    <w:p w14:paraId="0DA014B3" w14:textId="77777777" w:rsidR="007D6089" w:rsidRPr="00BE307D" w:rsidRDefault="007D6089" w:rsidP="007D6089">
      <w:pPr>
        <w:pStyle w:val="NoSpacing"/>
        <w:numPr>
          <w:ilvl w:val="1"/>
          <w:numId w:val="1"/>
        </w:num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 w:rsidRPr="00BE307D">
        <w:rPr>
          <w:rFonts w:ascii="Times" w:eastAsia="Times" w:hAnsi="Times" w:cs="Times"/>
          <w:color w:val="000000" w:themeColor="text1"/>
          <w:sz w:val="24"/>
          <w:szCs w:val="24"/>
        </w:rPr>
        <w:t>To what extent is diversity part of different aspects in the curriculum (i.e.., learning goals, literature/other materials, cases, assessment, clinical internships)?</w:t>
      </w:r>
    </w:p>
    <w:p w14:paraId="5146BE97" w14:textId="77777777" w:rsidR="007D6089" w:rsidRPr="00BE307D" w:rsidRDefault="007D6089" w:rsidP="007D6089">
      <w:pPr>
        <w:pStyle w:val="NoSpacing"/>
        <w:numPr>
          <w:ilvl w:val="1"/>
          <w:numId w:val="1"/>
        </w:num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 w:rsidRPr="00BE307D">
        <w:rPr>
          <w:rFonts w:ascii="Times" w:eastAsia="Times" w:hAnsi="Times" w:cs="Times"/>
          <w:color w:val="000000" w:themeColor="text1"/>
          <w:sz w:val="24"/>
          <w:szCs w:val="24"/>
        </w:rPr>
        <w:t>Which tools does your program use to attain skills to deal with diversity?</w:t>
      </w:r>
    </w:p>
    <w:p w14:paraId="220A7D1A" w14:textId="77777777" w:rsidR="007D6089" w:rsidRPr="00BE307D" w:rsidRDefault="007D6089" w:rsidP="007D6089">
      <w:pPr>
        <w:pStyle w:val="NoSpacing"/>
        <w:numPr>
          <w:ilvl w:val="1"/>
          <w:numId w:val="1"/>
        </w:num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 w:rsidRPr="00BE307D">
        <w:rPr>
          <w:rFonts w:ascii="Times" w:eastAsia="Times" w:hAnsi="Times" w:cs="Times"/>
          <w:color w:val="000000" w:themeColor="text1"/>
          <w:sz w:val="24"/>
          <w:szCs w:val="24"/>
        </w:rPr>
        <w:t xml:space="preserve"> How can diversity be integrated (more) in the curriculum?</w:t>
      </w:r>
    </w:p>
    <w:p w14:paraId="076E048C" w14:textId="77777777" w:rsidR="007D6089" w:rsidRPr="00BE307D" w:rsidRDefault="007D6089" w:rsidP="007D6089">
      <w:pPr>
        <w:pStyle w:val="NoSpacing"/>
        <w:numPr>
          <w:ilvl w:val="0"/>
          <w:numId w:val="1"/>
        </w:num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 w:rsidRPr="00BE307D">
        <w:rPr>
          <w:rFonts w:ascii="Times" w:eastAsia="Times" w:hAnsi="Times" w:cs="Times"/>
          <w:color w:val="000000" w:themeColor="text1"/>
          <w:sz w:val="24"/>
          <w:szCs w:val="24"/>
        </w:rPr>
        <w:t>What (positive and/or negative) experiences of inclusion or exclusion did you have in your study program?</w:t>
      </w:r>
    </w:p>
    <w:p w14:paraId="22B127E2" w14:textId="77777777" w:rsidR="007D6089" w:rsidRPr="00BE307D" w:rsidRDefault="007D6089" w:rsidP="007D6089">
      <w:pPr>
        <w:pStyle w:val="NoSpacing"/>
        <w:numPr>
          <w:ilvl w:val="1"/>
          <w:numId w:val="1"/>
        </w:num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 w:rsidRPr="00BE307D">
        <w:rPr>
          <w:rFonts w:ascii="Times" w:eastAsia="Times" w:hAnsi="Times" w:cs="Times"/>
          <w:color w:val="000000" w:themeColor="text1"/>
          <w:sz w:val="24"/>
          <w:szCs w:val="24"/>
        </w:rPr>
        <w:t>Do you have any of those experiences in the contact with teachers (e.g., experiencing prejudices, unsafety)?</w:t>
      </w:r>
    </w:p>
    <w:p w14:paraId="0153C559" w14:textId="77777777" w:rsidR="007D6089" w:rsidRPr="00BE307D" w:rsidRDefault="007D6089" w:rsidP="007D6089">
      <w:pPr>
        <w:pStyle w:val="NoSpacing"/>
        <w:numPr>
          <w:ilvl w:val="1"/>
          <w:numId w:val="1"/>
        </w:num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 w:rsidRPr="00BE307D">
        <w:rPr>
          <w:rFonts w:ascii="Times" w:eastAsia="Times" w:hAnsi="Times" w:cs="Times"/>
          <w:color w:val="000000" w:themeColor="text1"/>
          <w:sz w:val="24"/>
          <w:szCs w:val="24"/>
        </w:rPr>
        <w:t>Do you have any of those experiences in the contact with fellow students (e.g., do you feel excluded during group assignments, do you feel like being a ‘minority’)?</w:t>
      </w:r>
    </w:p>
    <w:p w14:paraId="05C69C4F" w14:textId="77777777" w:rsidR="007D6089" w:rsidRPr="00BE307D" w:rsidRDefault="007D6089" w:rsidP="007D6089">
      <w:pPr>
        <w:pStyle w:val="NoSpacing"/>
        <w:numPr>
          <w:ilvl w:val="1"/>
          <w:numId w:val="1"/>
        </w:num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 w:rsidRPr="00BE307D">
        <w:rPr>
          <w:rFonts w:ascii="Times" w:eastAsia="Times" w:hAnsi="Times" w:cs="Times"/>
          <w:color w:val="000000" w:themeColor="text1"/>
          <w:sz w:val="24"/>
          <w:szCs w:val="24"/>
        </w:rPr>
        <w:t xml:space="preserve">Do you feel you belong at your study program and/or the university? </w:t>
      </w:r>
    </w:p>
    <w:p w14:paraId="2F674649" w14:textId="77777777" w:rsidR="007D6089" w:rsidRPr="00BE307D" w:rsidRDefault="007D6089" w:rsidP="007D6089">
      <w:pPr>
        <w:pStyle w:val="NoSpacing"/>
        <w:numPr>
          <w:ilvl w:val="1"/>
          <w:numId w:val="1"/>
        </w:num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 w:rsidRPr="00BE307D">
        <w:rPr>
          <w:rFonts w:ascii="Times" w:eastAsia="Times" w:hAnsi="Times" w:cs="Times"/>
          <w:color w:val="000000" w:themeColor="text1"/>
          <w:sz w:val="24"/>
          <w:szCs w:val="24"/>
        </w:rPr>
        <w:t>How can inclusion be stimulated in your education?</w:t>
      </w:r>
    </w:p>
    <w:p w14:paraId="28003DB7" w14:textId="77777777" w:rsidR="007D6089" w:rsidRPr="00BE307D" w:rsidRDefault="007D6089" w:rsidP="007D6089">
      <w:pPr>
        <w:pStyle w:val="NoSpacing"/>
        <w:numPr>
          <w:ilvl w:val="1"/>
          <w:numId w:val="1"/>
        </w:num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 w:rsidRPr="00BE307D">
        <w:rPr>
          <w:rFonts w:ascii="Times" w:eastAsia="Times" w:hAnsi="Times" w:cs="Times"/>
          <w:color w:val="000000" w:themeColor="text1"/>
          <w:sz w:val="24"/>
          <w:szCs w:val="24"/>
        </w:rPr>
        <w:t xml:space="preserve">What does the ideal inclusive curriculum look like for your study program? </w:t>
      </w:r>
    </w:p>
    <w:p w14:paraId="2C4C4BD8" w14:textId="77777777" w:rsidR="007D6089" w:rsidRPr="00BE307D" w:rsidRDefault="007D6089" w:rsidP="007D6089">
      <w:pPr>
        <w:pStyle w:val="NoSpacing"/>
        <w:numPr>
          <w:ilvl w:val="0"/>
          <w:numId w:val="1"/>
        </w:num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 w:rsidRPr="00BE307D">
        <w:rPr>
          <w:rFonts w:ascii="Times" w:eastAsia="Times" w:hAnsi="Times" w:cs="Times"/>
          <w:color w:val="000000" w:themeColor="text1"/>
          <w:sz w:val="24"/>
          <w:szCs w:val="24"/>
        </w:rPr>
        <w:t>Is there anything else you would like to share?</w:t>
      </w:r>
    </w:p>
    <w:p w14:paraId="56E3A9BE" w14:textId="77777777" w:rsidR="007D6089" w:rsidRPr="007D6089" w:rsidRDefault="007D6089">
      <w:pPr>
        <w:rPr>
          <w:lang w:val="en-US"/>
        </w:rPr>
      </w:pPr>
    </w:p>
    <w:sectPr w:rsidR="007D6089" w:rsidRPr="007D60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E72922"/>
    <w:multiLevelType w:val="hybridMultilevel"/>
    <w:tmpl w:val="43B27D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072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089"/>
    <w:rsid w:val="007D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EF1C46"/>
  <w15:chartTrackingRefBased/>
  <w15:docId w15:val="{096404FD-C0CB-0A46-849A-DEBC1EAE9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7D6089"/>
    <w:rPr>
      <w:sz w:val="18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k, U. (Ulviye)</dc:creator>
  <cp:keywords/>
  <dc:description/>
  <cp:lastModifiedBy>Isik, U. (Ulviye)</cp:lastModifiedBy>
  <cp:revision>1</cp:revision>
  <dcterms:created xsi:type="dcterms:W3CDTF">2022-07-12T08:22:00Z</dcterms:created>
  <dcterms:modified xsi:type="dcterms:W3CDTF">2022-07-12T08:22:00Z</dcterms:modified>
</cp:coreProperties>
</file>